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38D1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 xml:space="preserve">upplementary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file 2</w:t>
      </w:r>
    </w:p>
    <w:p w14:paraId="39BE58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Style w:val="5"/>
          <w:rFonts w:hint="eastAsia" w:ascii="Times New Roman" w:hAnsi="Times New Roman" w:eastAsia="宋体" w:cs="Segoe UI"/>
          <w:b/>
          <w:bCs/>
          <w:i w:val="0"/>
          <w:iCs w:val="0"/>
          <w:caps w:val="0"/>
          <w:color w:val="000000" w:themeColor="text1"/>
          <w:spacing w:val="0"/>
          <w:sz w:val="22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Methodological quality assessment 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within</w:t>
      </w:r>
      <w:r>
        <w:rPr>
          <w:rFonts w:hint="eastAsia"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tudies</w:t>
      </w:r>
    </w:p>
    <w:tbl>
      <w:tblPr>
        <w:tblStyle w:val="3"/>
        <w:tblW w:w="129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  <w:gridCol w:w="1084"/>
      </w:tblGrid>
      <w:tr w14:paraId="3E9B6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0" w:type="dxa"/>
            <w:gridSpan w:val="14"/>
            <w:vAlign w:val="center"/>
          </w:tcPr>
          <w:p w14:paraId="3AA2F7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ality assessment of cross-sectional studies using AHRQ (n=47)</w:t>
            </w:r>
          </w:p>
        </w:tc>
      </w:tr>
      <w:tr w14:paraId="48426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D27F7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737" w:type="dxa"/>
            <w:vAlign w:val="center"/>
          </w:tcPr>
          <w:p w14:paraId="6385CD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737" w:type="dxa"/>
            <w:vAlign w:val="center"/>
          </w:tcPr>
          <w:p w14:paraId="6610AF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737" w:type="dxa"/>
            <w:vAlign w:val="center"/>
          </w:tcPr>
          <w:p w14:paraId="3B86F3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737" w:type="dxa"/>
            <w:vAlign w:val="center"/>
          </w:tcPr>
          <w:p w14:paraId="6CFCC2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737" w:type="dxa"/>
            <w:vAlign w:val="center"/>
          </w:tcPr>
          <w:p w14:paraId="61CDD2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5</w:t>
            </w:r>
          </w:p>
        </w:tc>
        <w:tc>
          <w:tcPr>
            <w:tcW w:w="737" w:type="dxa"/>
            <w:vAlign w:val="center"/>
          </w:tcPr>
          <w:p w14:paraId="249F54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6</w:t>
            </w:r>
          </w:p>
        </w:tc>
        <w:tc>
          <w:tcPr>
            <w:tcW w:w="737" w:type="dxa"/>
            <w:vAlign w:val="center"/>
          </w:tcPr>
          <w:p w14:paraId="3E3881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7</w:t>
            </w:r>
          </w:p>
        </w:tc>
        <w:tc>
          <w:tcPr>
            <w:tcW w:w="737" w:type="dxa"/>
            <w:vAlign w:val="center"/>
          </w:tcPr>
          <w:p w14:paraId="1D50B3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8</w:t>
            </w:r>
          </w:p>
        </w:tc>
        <w:tc>
          <w:tcPr>
            <w:tcW w:w="737" w:type="dxa"/>
            <w:vAlign w:val="center"/>
          </w:tcPr>
          <w:p w14:paraId="0B26D3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9</w:t>
            </w:r>
          </w:p>
        </w:tc>
        <w:tc>
          <w:tcPr>
            <w:tcW w:w="737" w:type="dxa"/>
            <w:vAlign w:val="center"/>
          </w:tcPr>
          <w:p w14:paraId="0035E3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10</w:t>
            </w:r>
          </w:p>
        </w:tc>
        <w:tc>
          <w:tcPr>
            <w:tcW w:w="737" w:type="dxa"/>
            <w:vAlign w:val="center"/>
          </w:tcPr>
          <w:p w14:paraId="75978A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11</w:t>
            </w:r>
          </w:p>
        </w:tc>
        <w:tc>
          <w:tcPr>
            <w:tcW w:w="738" w:type="dxa"/>
            <w:vAlign w:val="center"/>
          </w:tcPr>
          <w:p w14:paraId="29AAA9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1084" w:type="dxa"/>
            <w:vAlign w:val="center"/>
          </w:tcPr>
          <w:p w14:paraId="2974D3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</w:tr>
      <w:tr w14:paraId="788C9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028E0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har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9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19</w:t>
            </w:r>
          </w:p>
        </w:tc>
        <w:tc>
          <w:tcPr>
            <w:tcW w:w="737" w:type="dxa"/>
            <w:vAlign w:val="center"/>
          </w:tcPr>
          <w:p w14:paraId="76B003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6FDAB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EBDB2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FC64A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7EC3D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A7CA7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541D1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5C360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2D19B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10B933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FACE2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535498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449DB7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25847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4B40C0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har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1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0</w:t>
            </w:r>
          </w:p>
        </w:tc>
        <w:tc>
          <w:tcPr>
            <w:tcW w:w="737" w:type="dxa"/>
            <w:vAlign w:val="center"/>
          </w:tcPr>
          <w:p w14:paraId="22A581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09B99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E4941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2B777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05D79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93AD1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05D95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78020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C26C2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07063E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28A88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8" w:type="dxa"/>
            <w:vAlign w:val="center"/>
          </w:tcPr>
          <w:p w14:paraId="3B9F7E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4" w:type="dxa"/>
            <w:vAlign w:val="center"/>
          </w:tcPr>
          <w:p w14:paraId="7A6ACC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6E889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C8466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ronak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0</w:t>
            </w:r>
          </w:p>
        </w:tc>
        <w:tc>
          <w:tcPr>
            <w:tcW w:w="737" w:type="dxa"/>
            <w:vAlign w:val="center"/>
          </w:tcPr>
          <w:p w14:paraId="11A8A3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16ABB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F92E8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F02D3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83B99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CD990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116DA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DE730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75871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5F546C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FF945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2A7DEB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4" w:type="dxa"/>
            <w:vAlign w:val="center"/>
          </w:tcPr>
          <w:p w14:paraId="7C9AA9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72BF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30FB70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omatsu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4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1</w:t>
            </w:r>
          </w:p>
        </w:tc>
        <w:tc>
          <w:tcPr>
            <w:tcW w:w="737" w:type="dxa"/>
            <w:vAlign w:val="center"/>
          </w:tcPr>
          <w:p w14:paraId="62398C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759D6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48474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2E095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851B1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2082F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44E89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5D9F11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614BC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250731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22278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7A65DD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45DAE7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175C0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764225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mamoto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5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2</w:t>
            </w:r>
          </w:p>
        </w:tc>
        <w:tc>
          <w:tcPr>
            <w:tcW w:w="737" w:type="dxa"/>
            <w:vAlign w:val="center"/>
          </w:tcPr>
          <w:p w14:paraId="6BB5CB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3E2DC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004C1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7E519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B3E07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07294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858DC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8EE16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33F82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0D952B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BFCD5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60F309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05A7F5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21712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61" w:type="dxa"/>
            <w:vAlign w:val="center"/>
          </w:tcPr>
          <w:p w14:paraId="7BFE00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2</w:t>
            </w:r>
          </w:p>
        </w:tc>
        <w:tc>
          <w:tcPr>
            <w:tcW w:w="737" w:type="dxa"/>
            <w:vAlign w:val="center"/>
          </w:tcPr>
          <w:p w14:paraId="23AA94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C5077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1A493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15ED2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CECBB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83C76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35E54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B4F9B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55461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5EACF6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0C57E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7154F8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66EB0B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62D70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78998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zutsu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6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  <w:tc>
          <w:tcPr>
            <w:tcW w:w="737" w:type="dxa"/>
            <w:vAlign w:val="center"/>
          </w:tcPr>
          <w:p w14:paraId="6AEE7C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33EB5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47FA8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16333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1244C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5FA63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E06B8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0138A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67803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1F19DA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9D238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1ABE2F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5D08F5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08001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5343D7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sunok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0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  <w:tc>
          <w:tcPr>
            <w:tcW w:w="737" w:type="dxa"/>
            <w:vAlign w:val="center"/>
          </w:tcPr>
          <w:p w14:paraId="599CEB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F3CAF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B55E7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EFAD4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E17B4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C5B08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9115F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E5210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E0CC7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66AEF8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EFE39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40D5D1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4" w:type="dxa"/>
            <w:vAlign w:val="center"/>
          </w:tcPr>
          <w:p w14:paraId="2C354E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3C9A5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414DF0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2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76F384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A9CAE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997CF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E7633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68DE0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D653A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E07A0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B78DD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6EA8C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065AD2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B7467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11EA72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734298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28EB5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1F3D7A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nakubo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5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7933FA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A3C30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0D63B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52D7A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645CF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43ECD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CF788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2EF68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B182D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09058A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EFA23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5115C5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322E24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32111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61" w:type="dxa"/>
            <w:vAlign w:val="center"/>
          </w:tcPr>
          <w:p w14:paraId="24CE48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4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71C74A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32A15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37213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639B1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5EB44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04F26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A611F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45DBF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C6FDF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7C7D8E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3EEA3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36D29D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43C786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64D29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61" w:type="dxa"/>
            <w:vAlign w:val="center"/>
          </w:tcPr>
          <w:p w14:paraId="6F8B31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6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3D508F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FCDCF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EF08D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8A6BF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FC508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DE69F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3AFA4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41BBB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BD88B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2B862D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417CC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63A495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4" w:type="dxa"/>
            <w:vAlign w:val="center"/>
          </w:tcPr>
          <w:p w14:paraId="4BB896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3AE7B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61" w:type="dxa"/>
            <w:vAlign w:val="center"/>
          </w:tcPr>
          <w:p w14:paraId="0C1111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ulkunen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8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1D9272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3CA1E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BB2B4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9FAB9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BB9FC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1DB24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5EF939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9E627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50069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160461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61EAA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395D28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6B9AAD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3222C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47549E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wamur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2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42FD77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E21FA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CA921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2BF2A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D4A16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5E3B2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4C3E5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27484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83759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44B359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AC4B7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3E0EC4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34A09E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017C9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663756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eda-Minam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3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009206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4FB27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91ABD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F50EC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45C59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C9D55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CC870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7E6D28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9367D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765161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71D10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0D6DCA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4" w:type="dxa"/>
            <w:vAlign w:val="center"/>
          </w:tcPr>
          <w:p w14:paraId="5DC304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6EEAD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529C96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inag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9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0F007A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F8E20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E0C7E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85C1B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470AF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5DBF1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D46B2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20339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33C9C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2B5835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B1BDA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0CCC91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792223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08DB5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C21A1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kagaw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0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13C8BE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A335E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E8643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27E54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0FC0E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C6FD9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6FFC5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A2C93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7BC47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4F1233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CDDE4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7BB46E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37D6A0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2AC7F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53042F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mak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7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2C99A8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4B299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94766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958FF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71EBD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F86F0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E628A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47755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31AB6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1E0F12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93706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503484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57FD04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7BC2B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57E30F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g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8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6C73C2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D895F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91CCB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8420C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C5494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4E2A6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70E53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7E545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29574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3685C7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4E0E4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003DCC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747E80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5A3C7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52CB0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mamoto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1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27FB3E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A1FBB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A9520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3C16F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CB3FB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8EE8D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37EB7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739D52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1AC0D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518C6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D6E1D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7C7AFA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31DD34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334A3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614756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in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7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78F6F0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09589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53EFA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8EBD0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093A4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D1990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A0FDD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9CD4F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7D685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B805A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A8238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474642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753D64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E003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4355B2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wasak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2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0</w:t>
            </w:r>
          </w:p>
        </w:tc>
        <w:tc>
          <w:tcPr>
            <w:tcW w:w="737" w:type="dxa"/>
            <w:vAlign w:val="center"/>
          </w:tcPr>
          <w:p w14:paraId="6A8D68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7D7A8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4E60E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F40FD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9ADD1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77544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493F0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4E21D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78E17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1D41D6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1808E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72BBA0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22DD53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4B16B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5CDA80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mur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2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0</w:t>
            </w:r>
          </w:p>
        </w:tc>
        <w:tc>
          <w:tcPr>
            <w:tcW w:w="737" w:type="dxa"/>
            <w:vAlign w:val="center"/>
          </w:tcPr>
          <w:p w14:paraId="72D327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FE824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11113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560A1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44DC3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0A3F9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F7273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854F9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59112B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603766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1FC22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0AF295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4" w:type="dxa"/>
            <w:vAlign w:val="center"/>
          </w:tcPr>
          <w:p w14:paraId="331E48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602A7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38A27E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ltunen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3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1</w:t>
            </w:r>
          </w:p>
        </w:tc>
        <w:tc>
          <w:tcPr>
            <w:tcW w:w="737" w:type="dxa"/>
            <w:vAlign w:val="center"/>
          </w:tcPr>
          <w:p w14:paraId="6BFF5D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54CFC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CE5C7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CB351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DDC90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A2208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31849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277BC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721A24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008691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71A56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2C9793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0904B5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40D73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28BAEF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hino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5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1</w:t>
            </w:r>
          </w:p>
        </w:tc>
        <w:tc>
          <w:tcPr>
            <w:tcW w:w="737" w:type="dxa"/>
            <w:vAlign w:val="center"/>
          </w:tcPr>
          <w:p w14:paraId="48FBC1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B29BC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10A4A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0612A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A4A08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D331D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413E0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DA2B2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7F9A2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3656CB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080B0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016185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7111EB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2940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6A5713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wasak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1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1</w:t>
            </w:r>
          </w:p>
        </w:tc>
        <w:tc>
          <w:tcPr>
            <w:tcW w:w="737" w:type="dxa"/>
            <w:vAlign w:val="center"/>
          </w:tcPr>
          <w:p w14:paraId="6170A2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373C4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C62BD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D82A7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E8A7F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DE572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DA4B8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89530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2B67B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35AD59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51FE1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02BC4F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0CA838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1DE3E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644270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zuk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6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1</w:t>
            </w:r>
          </w:p>
        </w:tc>
        <w:tc>
          <w:tcPr>
            <w:tcW w:w="737" w:type="dxa"/>
            <w:vAlign w:val="center"/>
          </w:tcPr>
          <w:p w14:paraId="40BA4E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161A6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16A3A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5136D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DA17D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6B3A0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B5A8E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CC259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2B4F9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1FB780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22507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2CD07C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623E6A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281F7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61" w:type="dxa"/>
            <w:vAlign w:val="center"/>
          </w:tcPr>
          <w:p w14:paraId="485403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b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0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2</w:t>
            </w:r>
          </w:p>
        </w:tc>
        <w:tc>
          <w:tcPr>
            <w:tcW w:w="737" w:type="dxa"/>
            <w:vAlign w:val="center"/>
          </w:tcPr>
          <w:p w14:paraId="70DAD6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F0C8F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4A792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A4904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C2102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F1B5C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A6822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5D7D41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4F4B2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569EFF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682CB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674204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30A6DC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063B9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7EBC0B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hi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4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2</w:t>
            </w:r>
          </w:p>
        </w:tc>
        <w:tc>
          <w:tcPr>
            <w:tcW w:w="737" w:type="dxa"/>
            <w:vAlign w:val="center"/>
          </w:tcPr>
          <w:p w14:paraId="74F237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318F8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10367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E96DD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B9006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A10F6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929D9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4EC64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884AC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1B709C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D6ED4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6ACB46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5FA969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75719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26CDD2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o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5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2</w:t>
            </w:r>
          </w:p>
        </w:tc>
        <w:tc>
          <w:tcPr>
            <w:tcW w:w="737" w:type="dxa"/>
            <w:vAlign w:val="center"/>
          </w:tcPr>
          <w:p w14:paraId="213094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DF357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CAA0D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49D32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5DF48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56ECF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5E0AC2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220B8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F70FC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4FE973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B23A7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0E0E9D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6E49BB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6E9AF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1BAAD8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katan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8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  <w:tc>
          <w:tcPr>
            <w:tcW w:w="737" w:type="dxa"/>
            <w:vAlign w:val="center"/>
          </w:tcPr>
          <w:p w14:paraId="41B4AB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C8D9D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1B4CE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F1134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4E1AA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C0199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76D0A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C8ACD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FC311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00449E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52DA9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0BD122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5E900E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187B2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7B67EE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a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3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2D5156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7677C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35856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909DB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AD3BC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D38BE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39BB3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5075A5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353A5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51A40A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830BD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13D80D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0FA7BA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7D954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4DCAA1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5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17D552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7321D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3F8E3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ABDB7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D7144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F727A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961F4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7097D9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7A3182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18BEB0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75025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15CB8E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4" w:type="dxa"/>
            <w:vAlign w:val="center"/>
          </w:tcPr>
          <w:p w14:paraId="12C8C5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198F1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33447F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1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17ACEB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A5C31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563FB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014B7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43415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D2885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882D5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669A1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53862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34FD86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5DE0C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244E70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036C0F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0415D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625DF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1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5AD589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FAEA1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2716B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34274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5C653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864C5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7992A1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7593F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554EB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67E301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241A0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32756F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38B5CA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4A875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75C9F7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9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289F0D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56D79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3895A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2BC97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2E813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C0EF7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784B80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B7814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085B8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8E170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BFFB2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1A2281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7AD9E7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727CC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74757A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-J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4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06B3AB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A7E38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42712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55825C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AAC33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3ABA4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7B7592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D9520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8D9C0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0A9C53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B816E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2508AE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4" w:type="dxa"/>
            <w:vAlign w:val="center"/>
          </w:tcPr>
          <w:p w14:paraId="098763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58192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806EA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wasak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3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2024</w:t>
            </w:r>
          </w:p>
        </w:tc>
        <w:tc>
          <w:tcPr>
            <w:tcW w:w="737" w:type="dxa"/>
            <w:vAlign w:val="center"/>
          </w:tcPr>
          <w:p w14:paraId="140E6F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6C1DA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B7072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32F44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E2732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4D2CB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9D5A4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35D85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C71D5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48DDA5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E84B8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766641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3BC24A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038B1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6FF56F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wasak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7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0ED9F0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81D84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C40BA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74F4C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1D296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C22F0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78C31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E73F4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EB63F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0C03A4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D7AB5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77E531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6A7F3B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48F6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406993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mide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3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5AA8E7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42041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696B2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0739E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7F6FC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7B272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7B789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6CE32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51EF2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5A193D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7E1ACA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2BE72F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19F8BC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470F8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398DBE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wamur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0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5A1A0D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9E50D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877F7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04B8C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CF1A5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EA4C3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66182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DB12E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6F2D97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480B26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80B78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72F238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4818D4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74579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61E9DC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mur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2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27D078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548F4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CC694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01BF4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64B1E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3761F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DB84F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FAA69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6F5F2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7B486F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4347E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547A07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79F660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23529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5C56F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yahar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4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5D4C98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293C4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E52F0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B2E40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7935E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9A3E3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A824B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3218CB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9D5AB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6A8E89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31C6E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2B3089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3D8789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4AF39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5B3E84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ng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6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7857E2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4CD81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29798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C9D39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B5AB8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0712D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AF6B1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C33D3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84E02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0FAF29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BF218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022968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628A68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2E726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73CD70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ie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2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061BD0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C31B3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B6E21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7DBDB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3F524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26361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29AC5A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1D935F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4ED8B1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63D638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7C8B88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48D92B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4" w:type="dxa"/>
            <w:vAlign w:val="center"/>
          </w:tcPr>
          <w:p w14:paraId="5F1932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0B94D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7597AC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neyam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7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05BD2E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AE705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46F7C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5E6D4B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332CA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B0EBA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3A529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000E6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39C9BF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1AAC39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FA176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4D3E72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4" w:type="dxa"/>
            <w:vAlign w:val="center"/>
          </w:tcPr>
          <w:p w14:paraId="6DA972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0C7C8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1" w:type="dxa"/>
            <w:vAlign w:val="center"/>
          </w:tcPr>
          <w:p w14:paraId="0D30C7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u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8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737" w:type="dxa"/>
            <w:vAlign w:val="center"/>
          </w:tcPr>
          <w:p w14:paraId="173BD4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64940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052704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178DED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343F3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61544B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7E554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vAlign w:val="center"/>
          </w:tcPr>
          <w:p w14:paraId="0C2E8A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4CB62F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7" w:type="dxa"/>
            <w:vAlign w:val="center"/>
          </w:tcPr>
          <w:p w14:paraId="5DD36F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vAlign w:val="center"/>
          </w:tcPr>
          <w:p w14:paraId="20C55D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</w:p>
        </w:tc>
        <w:tc>
          <w:tcPr>
            <w:tcW w:w="738" w:type="dxa"/>
            <w:vAlign w:val="center"/>
          </w:tcPr>
          <w:p w14:paraId="1D2E9A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4" w:type="dxa"/>
            <w:vAlign w:val="center"/>
          </w:tcPr>
          <w:p w14:paraId="23F26C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7FF64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0" w:type="dxa"/>
            <w:gridSpan w:val="14"/>
            <w:vAlign w:val="center"/>
          </w:tcPr>
          <w:p w14:paraId="164CF3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te:</w:t>
            </w: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 = Yes (1</w:t>
            </w: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int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 N = No (0</w:t>
            </w: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oint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 U = Unclear (0</w:t>
            </w: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oint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1B48AA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1: Define the source of information (survey, record review)</w:t>
            </w:r>
          </w:p>
          <w:p w14:paraId="7F06FD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2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st inclusion and exclusion criteria for exposed and unexposed subjects (cases and controls) or refer to previous publications</w:t>
            </w:r>
          </w:p>
          <w:p w14:paraId="19A144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3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icate time period used for identifying patients</w:t>
            </w:r>
          </w:p>
          <w:p w14:paraId="056108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4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icate whether or not subjects were consecutive if not population-based</w:t>
            </w:r>
          </w:p>
          <w:p w14:paraId="6AE14D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5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icate if evaluators of subjective components of study were masked to other aspects of the participants</w:t>
            </w:r>
          </w:p>
          <w:p w14:paraId="473120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6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scribe any assessments undertaken for quality assurance purposes (e.g.,test/retest of primary outcome measurements)</w:t>
            </w:r>
          </w:p>
          <w:p w14:paraId="1289D0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7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lain any patient exclusions from analysis</w:t>
            </w:r>
          </w:p>
          <w:p w14:paraId="3CD256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8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scribe how confounding was assessed and/or controlled</w:t>
            </w:r>
          </w:p>
          <w:p w14:paraId="336B3F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9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 applicable, explain how missing data were handled in the analysis</w:t>
            </w:r>
          </w:p>
          <w:p w14:paraId="7BFA4B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10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mmarize patient response rates and completeness of data collection </w:t>
            </w:r>
          </w:p>
          <w:p w14:paraId="504A34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Q11: 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rify what follow-up, if any, was expected and the percentage of patients for which incomplete data or follow-up was obtained</w:t>
            </w:r>
          </w:p>
        </w:tc>
      </w:tr>
    </w:tbl>
    <w:p w14:paraId="2EEA84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Style w:val="5"/>
          <w:rFonts w:hint="default" w:ascii="Times New Roman" w:hAnsi="Times New Roman" w:eastAsia="宋体" w:cs="Segoe UI"/>
          <w:b/>
          <w:bCs/>
          <w:i w:val="0"/>
          <w:iCs w:val="0"/>
          <w:caps w:val="0"/>
          <w:color w:val="000000" w:themeColor="text1"/>
          <w:spacing w:val="0"/>
          <w:sz w:val="22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143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247"/>
        <w:gridCol w:w="1247"/>
        <w:gridCol w:w="1247"/>
        <w:gridCol w:w="1151"/>
        <w:gridCol w:w="1661"/>
        <w:gridCol w:w="1050"/>
        <w:gridCol w:w="1126"/>
        <w:gridCol w:w="1247"/>
        <w:gridCol w:w="775"/>
        <w:gridCol w:w="1089"/>
        <w:gridCol w:w="895"/>
      </w:tblGrid>
      <w:tr w14:paraId="46119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jc w:val="center"/>
        </w:trPr>
        <w:tc>
          <w:tcPr>
            <w:tcW w:w="14322" w:type="dxa"/>
            <w:gridSpan w:val="12"/>
            <w:vAlign w:val="center"/>
          </w:tcPr>
          <w:p w14:paraId="4753CA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ality assessment of cohort studies using NOS (n=</w:t>
            </w:r>
            <w:r>
              <w:rPr>
                <w:rStyle w:val="5"/>
                <w:rFonts w:hint="eastAsia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5FB2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Merge w:val="restart"/>
            <w:vAlign w:val="center"/>
          </w:tcPr>
          <w:p w14:paraId="7AC99B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4892" w:type="dxa"/>
            <w:gridSpan w:val="4"/>
            <w:vAlign w:val="center"/>
          </w:tcPr>
          <w:p w14:paraId="7CE295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  <w:tc>
          <w:tcPr>
            <w:tcW w:w="1661" w:type="dxa"/>
            <w:vAlign w:val="center"/>
          </w:tcPr>
          <w:p w14:paraId="0E6B85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  <w:tc>
          <w:tcPr>
            <w:tcW w:w="3423" w:type="dxa"/>
            <w:gridSpan w:val="3"/>
            <w:vAlign w:val="center"/>
          </w:tcPr>
          <w:p w14:paraId="255AE3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775" w:type="dxa"/>
            <w:vAlign w:val="center"/>
          </w:tcPr>
          <w:p w14:paraId="354AA3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1089" w:type="dxa"/>
            <w:vAlign w:val="center"/>
          </w:tcPr>
          <w:p w14:paraId="65ED9C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/>
                <w:bCs w:val="0"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egory</w:t>
            </w:r>
          </w:p>
        </w:tc>
      </w:tr>
      <w:tr w14:paraId="60C8D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Merge w:val="continue"/>
            <w:vAlign w:val="center"/>
          </w:tcPr>
          <w:p w14:paraId="091FFD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7" w:type="dxa"/>
            <w:vAlign w:val="center"/>
          </w:tcPr>
          <w:p w14:paraId="26E3E7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resentativeness of the exposed</w:t>
            </w:r>
          </w:p>
          <w:p w14:paraId="729DE4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hort</w:t>
            </w:r>
          </w:p>
        </w:tc>
        <w:tc>
          <w:tcPr>
            <w:tcW w:w="1247" w:type="dxa"/>
            <w:vAlign w:val="center"/>
          </w:tcPr>
          <w:p w14:paraId="41492C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ection of the nonexposed cohort</w:t>
            </w:r>
          </w:p>
        </w:tc>
        <w:tc>
          <w:tcPr>
            <w:tcW w:w="1247" w:type="dxa"/>
            <w:vAlign w:val="center"/>
          </w:tcPr>
          <w:p w14:paraId="49900E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certainment of exposure</w:t>
            </w:r>
          </w:p>
        </w:tc>
        <w:tc>
          <w:tcPr>
            <w:tcW w:w="1151" w:type="dxa"/>
            <w:vAlign w:val="center"/>
          </w:tcPr>
          <w:p w14:paraId="32DF6F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 was not present at start</w:t>
            </w:r>
            <w:bookmarkStart w:id="0" w:name="_GoBack"/>
            <w:bookmarkEnd w:id="0"/>
          </w:p>
        </w:tc>
        <w:tc>
          <w:tcPr>
            <w:tcW w:w="1661" w:type="dxa"/>
            <w:vAlign w:val="center"/>
          </w:tcPr>
          <w:p w14:paraId="7CF459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sed on design</w:t>
            </w:r>
          </w:p>
          <w:p w14:paraId="376E9B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 analysis</w:t>
            </w:r>
          </w:p>
        </w:tc>
        <w:tc>
          <w:tcPr>
            <w:tcW w:w="1050" w:type="dxa"/>
            <w:vAlign w:val="center"/>
          </w:tcPr>
          <w:p w14:paraId="35163A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sessment</w:t>
            </w:r>
          </w:p>
          <w:p w14:paraId="501742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f outcome</w:t>
            </w:r>
          </w:p>
        </w:tc>
        <w:tc>
          <w:tcPr>
            <w:tcW w:w="1126" w:type="dxa"/>
            <w:vAlign w:val="center"/>
          </w:tcPr>
          <w:p w14:paraId="49A2AA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llow up</w:t>
            </w:r>
          </w:p>
          <w:p w14:paraId="07F3A0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ng enough</w:t>
            </w:r>
          </w:p>
        </w:tc>
        <w:tc>
          <w:tcPr>
            <w:tcW w:w="1247" w:type="dxa"/>
            <w:vAlign w:val="center"/>
          </w:tcPr>
          <w:p w14:paraId="0A1021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equacy of</w:t>
            </w:r>
          </w:p>
          <w:p w14:paraId="38C9B2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llow up</w:t>
            </w:r>
          </w:p>
        </w:tc>
        <w:tc>
          <w:tcPr>
            <w:tcW w:w="775" w:type="dxa"/>
            <w:vAlign w:val="center"/>
          </w:tcPr>
          <w:p w14:paraId="3401C2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vAlign w:val="center"/>
          </w:tcPr>
          <w:p w14:paraId="66E262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A2B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114CFA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segaw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8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0</w:t>
            </w:r>
          </w:p>
        </w:tc>
        <w:tc>
          <w:tcPr>
            <w:tcW w:w="1247" w:type="dxa"/>
            <w:vAlign w:val="center"/>
          </w:tcPr>
          <w:p w14:paraId="164C74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67EA5C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055709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1FDBA7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61" w:type="dxa"/>
            <w:vAlign w:val="center"/>
          </w:tcPr>
          <w:p w14:paraId="44A3A0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30AD37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3E5660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4E663A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75" w:type="dxa"/>
            <w:vAlign w:val="center"/>
          </w:tcPr>
          <w:p w14:paraId="3B1EF0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9" w:type="dxa"/>
            <w:vAlign w:val="center"/>
          </w:tcPr>
          <w:p w14:paraId="41A5D4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35B32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68BD47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shimoto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3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  <w:tc>
          <w:tcPr>
            <w:tcW w:w="1247" w:type="dxa"/>
            <w:vAlign w:val="center"/>
          </w:tcPr>
          <w:p w14:paraId="7DD7D0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49432F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20D7D8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384326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12AE6B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3940AE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3A0C63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330F3B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75" w:type="dxa"/>
            <w:vAlign w:val="center"/>
          </w:tcPr>
          <w:p w14:paraId="0735D3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9" w:type="dxa"/>
            <w:vAlign w:val="center"/>
          </w:tcPr>
          <w:p w14:paraId="1BCC91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1F93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634F33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nak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9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18</w:t>
            </w:r>
          </w:p>
        </w:tc>
        <w:tc>
          <w:tcPr>
            <w:tcW w:w="1247" w:type="dxa"/>
            <w:vAlign w:val="center"/>
          </w:tcPr>
          <w:p w14:paraId="0F35FB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66EB4F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60E9DE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2CC9E3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54F374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6968FE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2EBC4B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7B4A83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75" w:type="dxa"/>
            <w:vAlign w:val="center"/>
          </w:tcPr>
          <w:p w14:paraId="6EB67B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9" w:type="dxa"/>
            <w:vAlign w:val="center"/>
          </w:tcPr>
          <w:p w14:paraId="71DC07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79CF0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2F4BA0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nak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8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1</w:t>
            </w:r>
          </w:p>
        </w:tc>
        <w:tc>
          <w:tcPr>
            <w:tcW w:w="1247" w:type="dxa"/>
            <w:vAlign w:val="center"/>
          </w:tcPr>
          <w:p w14:paraId="49A9D5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792FBD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4916F5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0BE0C6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492BE9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61AC8C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57F7FB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269F9E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75" w:type="dxa"/>
            <w:vAlign w:val="center"/>
          </w:tcPr>
          <w:p w14:paraId="716D75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9" w:type="dxa"/>
            <w:vAlign w:val="center"/>
          </w:tcPr>
          <w:p w14:paraId="366D31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B296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0E9F24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wasak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0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1</w:t>
            </w:r>
          </w:p>
        </w:tc>
        <w:tc>
          <w:tcPr>
            <w:tcW w:w="1247" w:type="dxa"/>
            <w:vAlign w:val="center"/>
          </w:tcPr>
          <w:p w14:paraId="36A467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181640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7D9490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1B0000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7F0685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470DA0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270270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77B24F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75" w:type="dxa"/>
            <w:vAlign w:val="center"/>
          </w:tcPr>
          <w:p w14:paraId="33C338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9" w:type="dxa"/>
            <w:vAlign w:val="center"/>
          </w:tcPr>
          <w:p w14:paraId="0768F7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2A996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713F13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9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  <w:tc>
          <w:tcPr>
            <w:tcW w:w="1247" w:type="dxa"/>
            <w:vAlign w:val="center"/>
          </w:tcPr>
          <w:p w14:paraId="3CF167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47" w:type="dxa"/>
            <w:vAlign w:val="center"/>
          </w:tcPr>
          <w:p w14:paraId="2A732C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331A7A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7A444B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6AC012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132F57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1DF8A0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682078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75" w:type="dxa"/>
            <w:vAlign w:val="center"/>
          </w:tcPr>
          <w:p w14:paraId="76E1B4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9" w:type="dxa"/>
            <w:vAlign w:val="center"/>
          </w:tcPr>
          <w:p w14:paraId="0FC594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8F74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33B500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gatan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7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  <w:tc>
          <w:tcPr>
            <w:tcW w:w="1247" w:type="dxa"/>
            <w:vAlign w:val="center"/>
          </w:tcPr>
          <w:p w14:paraId="270698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43273D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3FE3F6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121B0C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11B5CD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5B3B32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5A1AAF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37C02C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75" w:type="dxa"/>
            <w:vAlign w:val="center"/>
          </w:tcPr>
          <w:p w14:paraId="27F56C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9" w:type="dxa"/>
            <w:vAlign w:val="center"/>
          </w:tcPr>
          <w:p w14:paraId="413768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47D8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7061DC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ranen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1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  <w:tc>
          <w:tcPr>
            <w:tcW w:w="1247" w:type="dxa"/>
            <w:vAlign w:val="center"/>
          </w:tcPr>
          <w:p w14:paraId="16BD60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47" w:type="dxa"/>
            <w:vAlign w:val="center"/>
          </w:tcPr>
          <w:p w14:paraId="5EE32A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42279C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39F1F1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75B741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77DF17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66A2E4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33497C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75" w:type="dxa"/>
            <w:vAlign w:val="center"/>
          </w:tcPr>
          <w:p w14:paraId="119F20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9" w:type="dxa"/>
            <w:vAlign w:val="center"/>
          </w:tcPr>
          <w:p w14:paraId="08598D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14A6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4D1DD0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nak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6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  <w:tc>
          <w:tcPr>
            <w:tcW w:w="1247" w:type="dxa"/>
            <w:vAlign w:val="center"/>
          </w:tcPr>
          <w:p w14:paraId="0293DA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022B5A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381A67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7EFC5E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2A8648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61D2F2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73061B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4A18D1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75" w:type="dxa"/>
            <w:vAlign w:val="center"/>
          </w:tcPr>
          <w:p w14:paraId="5F7141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9" w:type="dxa"/>
            <w:vAlign w:val="center"/>
          </w:tcPr>
          <w:p w14:paraId="4065D5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34D89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75A4E4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ranishi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4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  <w:tc>
          <w:tcPr>
            <w:tcW w:w="1247" w:type="dxa"/>
            <w:vAlign w:val="center"/>
          </w:tcPr>
          <w:p w14:paraId="2D84C9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47" w:type="dxa"/>
            <w:vAlign w:val="center"/>
          </w:tcPr>
          <w:p w14:paraId="7DD48C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774840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1AF810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4F6103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50" w:type="dxa"/>
            <w:vAlign w:val="center"/>
          </w:tcPr>
          <w:p w14:paraId="61A2DA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08423E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1F8A6F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75" w:type="dxa"/>
            <w:vAlign w:val="center"/>
          </w:tcPr>
          <w:p w14:paraId="0C494D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9" w:type="dxa"/>
            <w:vAlign w:val="center"/>
          </w:tcPr>
          <w:p w14:paraId="237863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8671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3438BF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kuno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6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1247" w:type="dxa"/>
            <w:vAlign w:val="center"/>
          </w:tcPr>
          <w:p w14:paraId="7147C5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47" w:type="dxa"/>
            <w:vAlign w:val="center"/>
          </w:tcPr>
          <w:p w14:paraId="34CBB1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55A32E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1B6A49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37D5FD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4112D2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18C927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2C94F3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75" w:type="dxa"/>
            <w:vAlign w:val="center"/>
          </w:tcPr>
          <w:p w14:paraId="4E153E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9" w:type="dxa"/>
            <w:vAlign w:val="center"/>
          </w:tcPr>
          <w:p w14:paraId="49110B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222AD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1A3DAF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yasato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9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1247" w:type="dxa"/>
            <w:vAlign w:val="center"/>
          </w:tcPr>
          <w:p w14:paraId="7BE926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47" w:type="dxa"/>
            <w:vAlign w:val="center"/>
          </w:tcPr>
          <w:p w14:paraId="25DC37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4E0E61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73DF94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61" w:type="dxa"/>
            <w:vAlign w:val="center"/>
          </w:tcPr>
          <w:p w14:paraId="0322EB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4DDA4E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1C453D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75AE06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75" w:type="dxa"/>
            <w:vAlign w:val="center"/>
          </w:tcPr>
          <w:p w14:paraId="490E14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9" w:type="dxa"/>
            <w:vAlign w:val="center"/>
          </w:tcPr>
          <w:p w14:paraId="188F69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  <w:tr w14:paraId="2F5A2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70918D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ranen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7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1247" w:type="dxa"/>
            <w:vAlign w:val="center"/>
          </w:tcPr>
          <w:p w14:paraId="2F5008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587193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3FC3E3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70C4F9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1E65E2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1A6B57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0832FA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08BE24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75" w:type="dxa"/>
            <w:vAlign w:val="center"/>
          </w:tcPr>
          <w:p w14:paraId="0BAD87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9" w:type="dxa"/>
            <w:vAlign w:val="center"/>
          </w:tcPr>
          <w:p w14:paraId="30C8B3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063DE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4E61AD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tanabe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0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1247" w:type="dxa"/>
            <w:vAlign w:val="center"/>
          </w:tcPr>
          <w:p w14:paraId="2A4088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6E99F0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5D2B25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30F73A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0E29FF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094BFD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26" w:type="dxa"/>
            <w:vAlign w:val="center"/>
          </w:tcPr>
          <w:p w14:paraId="011C5D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391EDB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75" w:type="dxa"/>
            <w:vAlign w:val="center"/>
          </w:tcPr>
          <w:p w14:paraId="375890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9" w:type="dxa"/>
            <w:vAlign w:val="center"/>
          </w:tcPr>
          <w:p w14:paraId="383838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B6D9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95" w:type="dxa"/>
          <w:jc w:val="center"/>
        </w:trPr>
        <w:tc>
          <w:tcPr>
            <w:tcW w:w="1587" w:type="dxa"/>
            <w:vAlign w:val="center"/>
          </w:tcPr>
          <w:p w14:paraId="01ADEB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koyama et al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5]</w:t>
            </w:r>
            <w:r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4</w:t>
            </w:r>
          </w:p>
        </w:tc>
        <w:tc>
          <w:tcPr>
            <w:tcW w:w="1247" w:type="dxa"/>
            <w:vAlign w:val="center"/>
          </w:tcPr>
          <w:p w14:paraId="391276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47" w:type="dxa"/>
            <w:vAlign w:val="center"/>
          </w:tcPr>
          <w:p w14:paraId="0B8913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009089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center"/>
          </w:tcPr>
          <w:p w14:paraId="19F902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61" w:type="dxa"/>
            <w:vAlign w:val="center"/>
          </w:tcPr>
          <w:p w14:paraId="4F268D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050" w:type="dxa"/>
            <w:vAlign w:val="center"/>
          </w:tcPr>
          <w:p w14:paraId="3534C7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26" w:type="dxa"/>
            <w:vAlign w:val="center"/>
          </w:tcPr>
          <w:p w14:paraId="5DEA9B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47" w:type="dxa"/>
            <w:vAlign w:val="center"/>
          </w:tcPr>
          <w:p w14:paraId="0695E2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75" w:type="dxa"/>
            <w:vAlign w:val="center"/>
          </w:tcPr>
          <w:p w14:paraId="0CCAAC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9" w:type="dxa"/>
            <w:vAlign w:val="center"/>
          </w:tcPr>
          <w:p w14:paraId="070380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4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</w:tr>
    </w:tbl>
    <w:p w14:paraId="49F3C4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453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174"/>
        <w:gridCol w:w="737"/>
        <w:gridCol w:w="737"/>
        <w:gridCol w:w="737"/>
        <w:gridCol w:w="737"/>
        <w:gridCol w:w="737"/>
      </w:tblGrid>
      <w:tr w14:paraId="12C04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0A414E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Quality assessment of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uster RCT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tud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using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B 2.0 tool for cluster-randomized trials</w:t>
            </w:r>
          </w:p>
          <w:p w14:paraId="749556BE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Chars="0" w:right="0" w:rightChars="0"/>
              <w:textAlignment w:val="auto"/>
              <w:rPr>
                <w:rFonts w:hint="default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hirobe et al</w:t>
            </w:r>
            <w:r>
              <w:rPr>
                <w:rFonts w:hint="default" w:ascii="Times New Roman" w:hAnsi="Times New Roman"/>
                <w:b/>
                <w:color w:val="000000" w:themeColor="text1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[78]</w:t>
            </w:r>
            <w:r>
              <w:rPr>
                <w:rFonts w:hint="default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, 2022</w:t>
            </w:r>
          </w:p>
        </w:tc>
      </w:tr>
      <w:tr w14:paraId="4183C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vMerge w:val="restart"/>
            <w:tcMar>
              <w:left w:w="108" w:type="dxa"/>
              <w:right w:w="108" w:type="dxa"/>
            </w:tcMar>
            <w:vAlign w:val="center"/>
          </w:tcPr>
          <w:p w14:paraId="229796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ias domain and signalling question*</w:t>
            </w:r>
          </w:p>
        </w:tc>
        <w:tc>
          <w:tcPr>
            <w:tcW w:w="3685" w:type="dxa"/>
            <w:gridSpan w:val="5"/>
            <w:tcMar>
              <w:left w:w="108" w:type="dxa"/>
              <w:right w:w="108" w:type="dxa"/>
            </w:tcMar>
            <w:vAlign w:val="center"/>
          </w:tcPr>
          <w:p w14:paraId="67BFE6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esponse options</w:t>
            </w:r>
          </w:p>
        </w:tc>
      </w:tr>
      <w:tr w14:paraId="33116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vMerge w:val="continue"/>
            <w:tcMar>
              <w:left w:w="108" w:type="dxa"/>
              <w:right w:w="108" w:type="dxa"/>
            </w:tcMar>
            <w:vAlign w:val="center"/>
          </w:tcPr>
          <w:p w14:paraId="3BDB84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8DB18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Theme="minorEastAsia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8564F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Theme="minorEastAsia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Y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92829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Theme="minorEastAsia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6F77B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Theme="minorEastAsia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32D78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Theme="minorEastAsia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</w:t>
            </w:r>
          </w:p>
        </w:tc>
      </w:tr>
      <w:tr w14:paraId="4AA92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1BF293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ndomi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rFonts w:hint="default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tion process</w:t>
            </w:r>
          </w:p>
        </w:tc>
      </w:tr>
      <w:tr w14:paraId="7B304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73176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.1 Was the allocation sequence random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5D16E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D7B25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A9775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24ACB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3515A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434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6D3DD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.2 Was the allocation sequence concealed until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usters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were enrolled and assigned to interventions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3994E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25CA5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E27CF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B5B26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FAAAC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759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D84C8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.3 Did baseline differences between intervention groups suggest a problem with the randomi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tion process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D5DCF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26E39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8AB43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B1E62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FCC03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969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7B1CB5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isk-of-bias judgment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6C5B4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2B7E1B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iming of identification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recruitment of participants</w:t>
            </w:r>
          </w:p>
        </w:tc>
      </w:tr>
      <w:tr w14:paraId="11AC5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E8B96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b.1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ere all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he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individual participants identified and recruited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if appropriate) before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randomiz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tion of 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lusters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8081C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5623D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DD25B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DCC36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0F5BE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980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70E46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b.2 If N/PN/NI to 1b.1: Is it likely that selection of individual participants was affected by knowledge of the intervention assigned to the cluster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4B774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93EE5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2039C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87F08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06AA5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283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47F27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b.3 Were there baseline imbalances that suggest differential identification or recruitment of individual participants between intervention groups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62F5B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062C1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DECB1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F4D48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75869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007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16D9DF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isk-of-bias judgment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09E5E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52BD51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viations from intended interventions</w:t>
            </w:r>
          </w:p>
        </w:tc>
      </w:tr>
      <w:tr w14:paraId="1DDD4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8C05E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1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Were participants aware that they were in a trial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296E4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500B2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F7062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9DEC2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501D9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489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924DE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1b If Y/PY/NI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2.1a: Were participants aware of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ir assigned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ntervention during the trial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41CB2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E3458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47A19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376FE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1E16E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1F1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B07BF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2 Were carers and people delivering the interventions aware of participants’ assigned intervention during the trial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8D147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15FF2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D4E29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FB0B4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33082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8C8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60F9B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3 If Y/PY/NI to 2.1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or 2.2:Were there deviations from the intended intervention that arose because of the trial context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14DB0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5BDDF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2672C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71D3E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0BD23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08A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2CE8B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4 If Y/PY to 2.3:Were these deviations likely to have affected the outcome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6D724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DD84A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8AF7A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603EC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AF2D0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B6C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47876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5 If Y/PY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NI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to 2.4:Were these deviations from intended intervention balanced between groups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B8FDD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BA2F4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63D22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173CD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DD2A4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A7C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4AED2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6 Was an appropriate analysis used to estimate the effect of assignment to intervention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E19E2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33A16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CDC48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D81CD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74A37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243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1D84D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7 If N/PN/NI to 2.6:Was there potential for a substantial impact (on the result) of the failure to analyse participants in the group to which they were randomi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d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683D2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1ACA6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8DCD5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C59B1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BC18B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B01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61B90B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isk-of-bias judgment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50C6D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3FB2A8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ssing outcome data</w:t>
            </w:r>
          </w:p>
        </w:tc>
      </w:tr>
      <w:tr w14:paraId="6C244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52665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3.1a Were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ata for this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utcome available for all clusters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hat recruited participants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84AD6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5F348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3FA4A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0CEA8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C57EE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F55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BEDD6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3.1b Were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ata for this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utcome available for all, or nearly all, participants within clusters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08104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3D2C4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14786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E0D25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ACDD4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2D6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A27F0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3.2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f N/PN/NI to 3.1a or 3.1b: Is there evidence that the result was not biased by missing outcome data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A32F5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3343D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92708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6BA35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DE0DD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A52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E7E9D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3.3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If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/P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to 3.2: Could missingness in the outcome depend on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s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true value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8D335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03E3A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53ECF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E4E3C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8E599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E16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F6B0B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3.4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If Y/PY/NI to 3.3: Is it likely that missingness in the outcome depended on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s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true value 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A046A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06A9A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64EA4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89355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17E33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C80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3481DD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isk-of-bias judgment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4AB03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5A5833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asurement of the outcome</w:t>
            </w:r>
          </w:p>
        </w:tc>
      </w:tr>
      <w:tr w14:paraId="69461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8AB7C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1 Was the method of measuring the outcome inappropriate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9BE4F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DC3B7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E82CB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ABC12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3EF08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749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10B00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2 Could measurement or ascertainment of the outcome have differed between intervention groups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0FF3B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A36EC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Theme="minorEastAsia"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14B5C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11671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12DCB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297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D19CA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If N/PN/NI to 4.1 and 4.2:Were outcome assessors aware 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at a trial was taking place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DD5CF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32961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93CEA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9A524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C4B4E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712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6B4BB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If Y/PY/NI to 4.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a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:Were outcome assessors aware of the intervention received by study participants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AF810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AC77A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Theme="minorEastAsia"/>
                <w:color w:val="000000" w:themeColor="text1"/>
                <w:sz w:val="22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9485F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DF299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D6319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D52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931A6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4 If Y/PY/NI to 4.3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:Could assessment of the outcome have been influenced by knowledge of intervention received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0FF68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65290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E6B1A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66461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BF3CF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05B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F7A54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5 If Y/PY/NI to 4.4:Is it likely that assessment of the outcome was influenced by knowledge of intervention received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0A23B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DB1EE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8993B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96242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7C9B7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8EF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3200FE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isk-of-bias judgment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6900B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4480AC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lection of the reported result</w:t>
            </w:r>
          </w:p>
        </w:tc>
      </w:tr>
      <w:tr w14:paraId="20DD2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EAE74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.1 Were the data that produced this result analy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d in accordance with a pre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pecified analysis plan that was finali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d before unblinded outcome data were available for analysis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75FC8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EB0DB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546F53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A562C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84A8B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126CC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DD969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eastAsia" w:ascii="Times New Roman" w:hAnsi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s the numerical result being assessed likely to have been selected,on the basis of the results,from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1251DB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C995D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0DEF4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6B4A3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174DA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C33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587B4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.2 ... multiple eligible outcome measurements (e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cales,definitions,time points) within the outcome domain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B17E8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7868C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377ABD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C2D73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75D78A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6E6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DCC75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.3 ... multiple eligible analyses of the data?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59E42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24D4E4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6571D2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47476D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737" w:type="dxa"/>
            <w:tcMar>
              <w:left w:w="108" w:type="dxa"/>
              <w:right w:w="108" w:type="dxa"/>
            </w:tcMar>
            <w:vAlign w:val="center"/>
          </w:tcPr>
          <w:p w14:paraId="033C48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059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19B79B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Risk-of-bias judgment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default" w:ascii="Times New Roman" w:hAnsi="Times New Roman"/>
                <w:color w:val="000000" w:themeColor="text1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some concerns</w:t>
            </w:r>
          </w:p>
        </w:tc>
      </w:tr>
      <w:tr w14:paraId="75B27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791817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verall bias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</w:tr>
      <w:tr w14:paraId="10ED0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861" w:type="dxa"/>
            <w:gridSpan w:val="6"/>
            <w:tcMar>
              <w:left w:w="108" w:type="dxa"/>
              <w:right w:w="108" w:type="dxa"/>
            </w:tcMar>
            <w:vAlign w:val="center"/>
          </w:tcPr>
          <w:p w14:paraId="08DCCB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Y=yes;PY=probably yes;PN=probably no;N=no;NA=not applicable;NI=no information. *Signalling questions for bias due to deviations from intended interventions relate to the effect of assignment to intervention.</w:t>
            </w:r>
          </w:p>
        </w:tc>
      </w:tr>
    </w:tbl>
    <w:p w14:paraId="122901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Theme="minorEastAsia"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3"/>
        <w:gridCol w:w="1361"/>
        <w:gridCol w:w="1361"/>
        <w:gridCol w:w="1361"/>
        <w:gridCol w:w="1358"/>
        <w:gridCol w:w="3"/>
      </w:tblGrid>
      <w:tr w14:paraId="4A658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jc w:val="center"/>
        </w:trPr>
        <w:tc>
          <w:tcPr>
            <w:tcW w:w="12924" w:type="dxa"/>
            <w:gridSpan w:val="5"/>
            <w:vAlign w:val="center"/>
          </w:tcPr>
          <w:p w14:paraId="67E45E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firstLine="0" w:firstLine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Quality assessment of a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ngle-arm pre-post comparison study</w:t>
            </w: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using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BI</w:t>
            </w: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checklist for quasi-experimental studies</w:t>
            </w:r>
          </w:p>
          <w:p w14:paraId="5CB2D332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Chars="0" w:right="0" w:rightChars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daka et 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79]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23</w:t>
            </w:r>
          </w:p>
        </w:tc>
      </w:tr>
      <w:tr w14:paraId="6F86D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vAlign w:val="center"/>
          </w:tcPr>
          <w:p w14:paraId="0AE0F5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aluation item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865C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9309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81784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7AF87F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t </w:t>
            </w:r>
          </w:p>
          <w:p w14:paraId="203DDD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plicable</w:t>
            </w:r>
          </w:p>
        </w:tc>
      </w:tr>
      <w:tr w14:paraId="7F5C8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vAlign w:val="center"/>
          </w:tcPr>
          <w:p w14:paraId="618EB1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Is it clear in the study what is the “cause” and what is the “effect” (i.e. there is no confusion about which variable comes first)?</w:t>
            </w:r>
          </w:p>
        </w:tc>
        <w:tc>
          <w:tcPr>
            <w:tcW w:w="1361" w:type="dxa"/>
            <w:vAlign w:val="center"/>
          </w:tcPr>
          <w:p w14:paraId="468750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361" w:type="dxa"/>
            <w:vAlign w:val="center"/>
          </w:tcPr>
          <w:p w14:paraId="675323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38D1CC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573681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D06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shd w:val="clear" w:color="auto" w:fill="auto"/>
            <w:vAlign w:val="center"/>
          </w:tcPr>
          <w:p w14:paraId="249F71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Was there a control group?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AD69A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6E6D5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89739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1A7B79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859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vAlign w:val="center"/>
          </w:tcPr>
          <w:p w14:paraId="5AA8C4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Were participants included in any comparisons similar?</w:t>
            </w:r>
          </w:p>
        </w:tc>
        <w:tc>
          <w:tcPr>
            <w:tcW w:w="1361" w:type="dxa"/>
            <w:vAlign w:val="center"/>
          </w:tcPr>
          <w:p w14:paraId="62C28E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0C9BD8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5F10BD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4F918B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</w:tr>
      <w:tr w14:paraId="50D57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vAlign w:val="center"/>
          </w:tcPr>
          <w:p w14:paraId="234C1F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Were the participants included in any comparisons receiving similar treatment/care, other than the exposure or intervention of interest?</w:t>
            </w:r>
          </w:p>
        </w:tc>
        <w:tc>
          <w:tcPr>
            <w:tcW w:w="1361" w:type="dxa"/>
            <w:vAlign w:val="center"/>
          </w:tcPr>
          <w:p w14:paraId="6D2A23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2B89B1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4D99B3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361" w:type="dxa"/>
            <w:gridSpan w:val="2"/>
            <w:vAlign w:val="center"/>
          </w:tcPr>
          <w:p w14:paraId="1D34A9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2B3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vAlign w:val="center"/>
          </w:tcPr>
          <w:p w14:paraId="6C4A40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Were there multiple measurements of the outcome, both pre and post the intervention/exposure?</w:t>
            </w:r>
          </w:p>
        </w:tc>
        <w:tc>
          <w:tcPr>
            <w:tcW w:w="1361" w:type="dxa"/>
            <w:vAlign w:val="center"/>
          </w:tcPr>
          <w:p w14:paraId="0B3AA2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361" w:type="dxa"/>
            <w:vAlign w:val="center"/>
          </w:tcPr>
          <w:p w14:paraId="5EA811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43FCCC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252790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811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shd w:val="clear" w:color="auto" w:fill="auto"/>
            <w:vAlign w:val="center"/>
          </w:tcPr>
          <w:p w14:paraId="111815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Were the outcomes of participants included in any comparisons measured in the same way?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53A6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361" w:type="dxa"/>
            <w:vAlign w:val="center"/>
          </w:tcPr>
          <w:p w14:paraId="49ED10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183C54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20A854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0DF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shd w:val="clear" w:color="auto" w:fill="auto"/>
            <w:vAlign w:val="center"/>
          </w:tcPr>
          <w:p w14:paraId="698B89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Were outcomes measured in a reliable way?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76131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361" w:type="dxa"/>
            <w:vAlign w:val="center"/>
          </w:tcPr>
          <w:p w14:paraId="556A8F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30024D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428C3C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23F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vAlign w:val="center"/>
          </w:tcPr>
          <w:p w14:paraId="3E06CB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Was follow-up complete and if not, were differences between groups in terms of their follow-up adequately described and analyzed?</w:t>
            </w:r>
          </w:p>
        </w:tc>
        <w:tc>
          <w:tcPr>
            <w:tcW w:w="1361" w:type="dxa"/>
            <w:vAlign w:val="center"/>
          </w:tcPr>
          <w:p w14:paraId="4AE6C5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361" w:type="dxa"/>
            <w:vAlign w:val="center"/>
          </w:tcPr>
          <w:p w14:paraId="500A6B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414B1B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38F53E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131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3" w:type="dxa"/>
            <w:vAlign w:val="center"/>
          </w:tcPr>
          <w:p w14:paraId="536403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Was appropriate statistical analysis used?</w:t>
            </w:r>
          </w:p>
        </w:tc>
        <w:tc>
          <w:tcPr>
            <w:tcW w:w="1361" w:type="dxa"/>
            <w:vAlign w:val="center"/>
          </w:tcPr>
          <w:p w14:paraId="338A5E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√</w:t>
            </w:r>
          </w:p>
        </w:tc>
        <w:tc>
          <w:tcPr>
            <w:tcW w:w="1361" w:type="dxa"/>
            <w:vAlign w:val="center"/>
          </w:tcPr>
          <w:p w14:paraId="545194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Align w:val="center"/>
          </w:tcPr>
          <w:p w14:paraId="5508D2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7D34F7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6C04D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18E767B"/>
    <w:multiLevelType w:val="singleLevel"/>
    <w:tmpl w:val="A18E767B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BBA"/>
    <w:rsid w:val="002502BB"/>
    <w:rsid w:val="00C26BBA"/>
    <w:rsid w:val="03FF23A2"/>
    <w:rsid w:val="197E31DA"/>
    <w:rsid w:val="1DFD6C6E"/>
    <w:rsid w:val="1E843192"/>
    <w:rsid w:val="1F751014"/>
    <w:rsid w:val="20074400"/>
    <w:rsid w:val="22BF15CD"/>
    <w:rsid w:val="260A4242"/>
    <w:rsid w:val="2AE259B9"/>
    <w:rsid w:val="2E2F16AF"/>
    <w:rsid w:val="2FF62F49"/>
    <w:rsid w:val="30B32016"/>
    <w:rsid w:val="33D345F1"/>
    <w:rsid w:val="35DA5C47"/>
    <w:rsid w:val="3C5C2861"/>
    <w:rsid w:val="40F17773"/>
    <w:rsid w:val="42A33B1C"/>
    <w:rsid w:val="44292F78"/>
    <w:rsid w:val="463D29F2"/>
    <w:rsid w:val="47024B89"/>
    <w:rsid w:val="4C6168D5"/>
    <w:rsid w:val="515D3A2F"/>
    <w:rsid w:val="553E1482"/>
    <w:rsid w:val="58327707"/>
    <w:rsid w:val="5AF140F6"/>
    <w:rsid w:val="5F7A0BD2"/>
    <w:rsid w:val="6150656D"/>
    <w:rsid w:val="63997597"/>
    <w:rsid w:val="64B558C2"/>
    <w:rsid w:val="667C2005"/>
    <w:rsid w:val="681A18DB"/>
    <w:rsid w:val="6B823C37"/>
    <w:rsid w:val="6D5F2673"/>
    <w:rsid w:val="70F14DA2"/>
    <w:rsid w:val="731C5631"/>
    <w:rsid w:val="77155A68"/>
    <w:rsid w:val="77F53821"/>
    <w:rsid w:val="7CFE2568"/>
    <w:rsid w:val="7FA1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85</Words>
  <Characters>2699</Characters>
  <Lines>1</Lines>
  <Paragraphs>1</Paragraphs>
  <TotalTime>4</TotalTime>
  <ScaleCrop>false</ScaleCrop>
  <LinksUpToDate>false</LinksUpToDate>
  <CharactersWithSpaces>293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5:28:00Z</dcterms:created>
  <dc:creator>Administrator</dc:creator>
  <cp:lastModifiedBy>Audrey</cp:lastModifiedBy>
  <dcterms:modified xsi:type="dcterms:W3CDTF">2025-10-23T09:58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GQ4NzgxOGI3MTBhZWNjZTBiMmQ5ZGIxMmUyNTQyOTciLCJ1c2VySWQiOiIzNDIxODAyMjcifQ==</vt:lpwstr>
  </property>
  <property fmtid="{D5CDD505-2E9C-101B-9397-08002B2CF9AE}" pid="4" name="ICV">
    <vt:lpwstr>05F7F9195F6E4B85B76A9254FDC9BB3F_12</vt:lpwstr>
  </property>
</Properties>
</file>